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139A" w:rsidRPr="00EE139A" w:rsidRDefault="00EE139A" w:rsidP="00105A27">
      <w:pPr>
        <w:keepNext/>
        <w:keepLines/>
        <w:spacing w:after="0" w:line="480" w:lineRule="auto"/>
        <w:ind w:left="432"/>
        <w:outlineLvl w:val="0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ed file</w:t>
      </w:r>
      <w:r w:rsidR="00105A27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</w:p>
    <w:p w:rsidR="00EE139A" w:rsidRPr="00EE139A" w:rsidRDefault="00EE139A" w:rsidP="00EE139A">
      <w:pPr>
        <w:keepNext/>
        <w:spacing w:after="0" w:line="240" w:lineRule="auto"/>
        <w:rPr>
          <w:rFonts w:ascii="Times New Roman" w:eastAsia="Calibri" w:hAnsi="Times New Roman" w:cs="Times New Roman"/>
          <w:b/>
          <w:bCs/>
          <w:color w:val="4F81BD"/>
          <w:sz w:val="24"/>
          <w:szCs w:val="18"/>
        </w:rPr>
      </w:pPr>
      <w:r w:rsidRPr="00EE139A">
        <w:rPr>
          <w:rFonts w:ascii="Times New Roman" w:eastAsia="Calibri" w:hAnsi="Times New Roman" w:cs="Times New Roman"/>
          <w:b/>
          <w:bCs/>
          <w:color w:val="4F81BD"/>
          <w:sz w:val="24"/>
          <w:szCs w:val="18"/>
        </w:rPr>
        <w:t xml:space="preserve">Table </w:t>
      </w:r>
      <w:r w:rsidR="00580B84">
        <w:rPr>
          <w:rFonts w:ascii="Times New Roman" w:eastAsia="Calibri" w:hAnsi="Times New Roman" w:cs="Times New Roman"/>
          <w:b/>
          <w:bCs/>
          <w:color w:val="4F81BD"/>
          <w:sz w:val="24"/>
          <w:szCs w:val="18"/>
        </w:rPr>
        <w:t>3</w:t>
      </w:r>
      <w:r w:rsidRPr="00EE139A">
        <w:rPr>
          <w:rFonts w:ascii="Times New Roman" w:eastAsia="Calibri" w:hAnsi="Times New Roman" w:cs="Times New Roman"/>
          <w:b/>
          <w:bCs/>
          <w:color w:val="4F81BD"/>
          <w:sz w:val="24"/>
          <w:szCs w:val="18"/>
        </w:rPr>
        <w:t>. Median Recovery time and Log-rank test among COVID-19 patients admitted to TGSH, North West Ethiopia,2022 (n = 452)</w:t>
      </w:r>
    </w:p>
    <w:tbl>
      <w:tblPr>
        <w:tblStyle w:val="GridTable1Light-Accent41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11"/>
        <w:gridCol w:w="1451"/>
        <w:gridCol w:w="1235"/>
        <w:gridCol w:w="1236"/>
        <w:gridCol w:w="1182"/>
        <w:gridCol w:w="1260"/>
        <w:gridCol w:w="1630"/>
      </w:tblGrid>
      <w:tr w:rsidR="00EE139A" w:rsidRPr="00EE139A" w:rsidTr="00105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egory 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nsored </w:t>
            </w:r>
          </w:p>
        </w:tc>
        <w:tc>
          <w:tcPr>
            <w:tcW w:w="12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vent </w:t>
            </w:r>
          </w:p>
        </w:tc>
        <w:tc>
          <w:tcPr>
            <w:tcW w:w="11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recovery time</w:t>
            </w:r>
          </w:p>
        </w:tc>
        <w:tc>
          <w:tcPr>
            <w:tcW w:w="16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-rank </w:t>
            </w:r>
            <w:r w:rsidR="00105A27"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t (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)</w:t>
            </w:r>
          </w:p>
        </w:tc>
      </w:tr>
      <w:tr w:rsidR="00EE139A" w:rsidRPr="00EE139A" w:rsidTr="00105A27">
        <w:trPr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d normal RR at Admission 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o    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5(18.7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9(81.3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4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</w:t>
            </w: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(9.4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88(90.6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318 </w:t>
            </w:r>
            <w:r w:rsidRPr="00EE139A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Had normal PR at admission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o    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7(21.9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96(78.1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23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EE139A" w:rsidRPr="00EE139A" w:rsidTr="00105A2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8(8.5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01(91.5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29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ad Normal BP </w:t>
            </w: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at admission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o    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(12.2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3(87.8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49 </w:t>
            </w: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EE139A" w:rsidRPr="00EE139A" w:rsidTr="00105A27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9(12.2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54(87.8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03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Had normal Temperature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No    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(16.7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5(83.3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8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3</w:t>
            </w:r>
          </w:p>
        </w:tc>
      </w:tr>
      <w:tr w:rsidR="00EE139A" w:rsidRPr="00EE139A" w:rsidTr="00105A2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2(11.2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32(88.8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74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Low Oxygen saturation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7(7.8)  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00(92.2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17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</w:t>
            </w: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Yes  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8(16.2)    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97(83.8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35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4(12.6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5(87.4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349 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(10.7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2(89.3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3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5(13.4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7(86.6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12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6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0(11.8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0(88.2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40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SOB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5(10.6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21(89.4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46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0(14.6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76(85.4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06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dache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9(12.8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34(87.2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83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502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(8.7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3(91.3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Chest pain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3(12.8) 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62(87.2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15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86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(5.4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(94.6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7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rthralgia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47(11.8) 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52(88.2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9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38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8(15.1)  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5(84.9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3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Fatigu</w:t>
            </w:r>
            <w:bookmarkStart w:id="0" w:name="_GoBack"/>
            <w:bookmarkEnd w:id="0"/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0(12.9)  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337(87.1) 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87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779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5(7.7)  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0(92.3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5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vid-19 severity score 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ild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9.2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(90.8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Moderate </w:t>
            </w:r>
          </w:p>
        </w:tc>
        <w:tc>
          <w:tcPr>
            <w:tcW w:w="1235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(5.3)</w:t>
            </w:r>
          </w:p>
        </w:tc>
        <w:tc>
          <w:tcPr>
            <w:tcW w:w="1236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(94.7)</w:t>
            </w:r>
          </w:p>
        </w:tc>
        <w:tc>
          <w:tcPr>
            <w:tcW w:w="1182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(100)</w:t>
            </w:r>
          </w:p>
        </w:tc>
        <w:tc>
          <w:tcPr>
            <w:tcW w:w="1260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noWrap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Sever 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9(18.1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76(81.7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15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noWrap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morbidity 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(10.0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(90.0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(16.3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(83.7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(11.5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(88.5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16.1)</w:t>
            </w:r>
          </w:p>
        </w:tc>
        <w:tc>
          <w:tcPr>
            <w:tcW w:w="1236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(83.9)</w:t>
            </w:r>
          </w:p>
        </w:tc>
        <w:tc>
          <w:tcPr>
            <w:tcW w:w="1182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(100)</w:t>
            </w:r>
          </w:p>
        </w:tc>
        <w:tc>
          <w:tcPr>
            <w:tcW w:w="1260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(10.8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(89.2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(19.4)</w:t>
            </w:r>
          </w:p>
        </w:tc>
        <w:tc>
          <w:tcPr>
            <w:tcW w:w="1236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(80.6)</w:t>
            </w:r>
          </w:p>
        </w:tc>
        <w:tc>
          <w:tcPr>
            <w:tcW w:w="1182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(100)</w:t>
            </w:r>
          </w:p>
        </w:tc>
        <w:tc>
          <w:tcPr>
            <w:tcW w:w="1260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thma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(12.1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(87.9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EE139A">
              <w:rPr>
                <w:rFonts w:ascii="Times New Roman" w:eastAsia="Calibri" w:hAnsi="Times New Roman" w:cs="Times New Roman"/>
              </w:rPr>
              <w:t xml:space="preserve"> </w:t>
            </w: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9</w:t>
            </w: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13.6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85.4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Heart</w:t>
            </w: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(12.2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(87.8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(10.5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(89.5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(11.8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(88.2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hideMark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EE139A" w:rsidRPr="00EE139A" w:rsidTr="00105A27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1235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30)</w:t>
            </w:r>
          </w:p>
        </w:tc>
        <w:tc>
          <w:tcPr>
            <w:tcW w:w="1236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(70)</w:t>
            </w:r>
          </w:p>
        </w:tc>
        <w:tc>
          <w:tcPr>
            <w:tcW w:w="1182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(100)</w:t>
            </w:r>
          </w:p>
        </w:tc>
        <w:tc>
          <w:tcPr>
            <w:tcW w:w="1260" w:type="dxa"/>
            <w:shd w:val="clear" w:color="auto" w:fill="FFFFFF"/>
            <w:hideMark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  <w:hideMark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6 (12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65 (88.0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01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 (5.4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5 (94.6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7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7 (14.9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97 (85.1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14 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RBC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9 (11.2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08 (88.8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47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0..002</w:t>
            </w:r>
          </w:p>
        </w:tc>
      </w:tr>
      <w:tr w:rsidR="00EE139A" w:rsidRPr="00EE139A" w:rsidTr="00105A27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7 (18.4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1 (81.6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8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9 (13.4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58 (86.6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67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HGB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42 (12.3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99 (87.7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41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1 (11.7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83 (88.3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94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5 (88.2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7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7 (11.3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91 (88.7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28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8 (15.7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97 (84.3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15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 (11.1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8 (89.9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9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73E27" w:rsidRDefault="00E73E27" w:rsidP="00EE139A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EE139A" w:rsidRPr="00EE139A" w:rsidRDefault="00EE139A" w:rsidP="00EE139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atinine 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4 (6.8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92 (93.2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06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&lt; 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6 (13.0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40 (87.0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46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5 (17.5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65 (82.5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00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73E27" w:rsidRDefault="00E73E27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biotics 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7(6.1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07(93.9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14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12</w:t>
            </w:r>
          </w:p>
        </w:tc>
        <w:tc>
          <w:tcPr>
            <w:tcW w:w="1630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EE139A" w:rsidRPr="00EE139A" w:rsidTr="00105A2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48(14.2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90(85.8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38 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630" w:type="dxa"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rticosteroid  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6(8.8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65(91.2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81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</w:t>
            </w: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9(14.4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32(85.6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71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UFH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47(12.2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39(87.8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386 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EE139A" w:rsidRPr="00EE139A" w:rsidTr="00105A2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8(12.2)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58(87.8)</w:t>
            </w:r>
          </w:p>
        </w:tc>
        <w:tc>
          <w:tcPr>
            <w:tcW w:w="1182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66 (100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30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E139A" w:rsidRPr="00EE139A" w:rsidTr="00105A2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 w:val="restar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>Oxygen supplemented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235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3(6.2)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94(93.7)</w:t>
            </w:r>
          </w:p>
        </w:tc>
        <w:tc>
          <w:tcPr>
            <w:tcW w:w="1182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07(100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0" w:type="dxa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8929C2" w:rsidRDefault="008929C2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EE139A" w:rsidRPr="00EE139A" w:rsidRDefault="00EE139A" w:rsidP="008929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EE139A" w:rsidRPr="00EE139A" w:rsidTr="00105A27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  <w:vMerge/>
            <w:tcBorders>
              <w:lef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1" w:type="dxa"/>
            <w:shd w:val="clear" w:color="auto" w:fill="FFFFFF"/>
          </w:tcPr>
          <w:p w:rsidR="00EE139A" w:rsidRPr="00EE139A" w:rsidRDefault="00EE139A" w:rsidP="00EE139A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235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42(17.1)</w:t>
            </w:r>
          </w:p>
        </w:tc>
        <w:tc>
          <w:tcPr>
            <w:tcW w:w="1236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03(82.9)</w:t>
            </w:r>
          </w:p>
        </w:tc>
        <w:tc>
          <w:tcPr>
            <w:tcW w:w="1182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245(100)</w:t>
            </w:r>
          </w:p>
        </w:tc>
        <w:tc>
          <w:tcPr>
            <w:tcW w:w="1260" w:type="dxa"/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139A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30" w:type="dxa"/>
            <w:vMerge/>
            <w:tcBorders>
              <w:right w:val="single" w:sz="12" w:space="0" w:color="auto"/>
            </w:tcBorders>
            <w:shd w:val="clear" w:color="auto" w:fill="FFFFFF"/>
          </w:tcPr>
          <w:p w:rsidR="00EE139A" w:rsidRPr="00EE139A" w:rsidRDefault="00EE139A" w:rsidP="00EE139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EE139A" w:rsidRPr="00EE139A" w:rsidRDefault="00EE139A" w:rsidP="00EE139A">
      <w:pPr>
        <w:keepNext/>
        <w:keepLines/>
        <w:spacing w:before="480" w:after="0" w:line="480" w:lineRule="auto"/>
        <w:outlineLvl w:val="0"/>
        <w:rPr>
          <w:rFonts w:ascii="Times New Roman" w:eastAsia="Times New Roman" w:hAnsi="Times New Roman" w:cs="Times New Roman"/>
          <w:b/>
          <w:bCs/>
          <w:color w:val="365F91"/>
          <w:sz w:val="28"/>
          <w:szCs w:val="28"/>
        </w:rPr>
      </w:pPr>
    </w:p>
    <w:p w:rsidR="00A70636" w:rsidRDefault="00A70636"/>
    <w:sectPr w:rsidR="00A70636" w:rsidSect="00A81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39A"/>
    <w:rsid w:val="00026CCA"/>
    <w:rsid w:val="00105A27"/>
    <w:rsid w:val="00250005"/>
    <w:rsid w:val="00580B84"/>
    <w:rsid w:val="008929C2"/>
    <w:rsid w:val="00A70636"/>
    <w:rsid w:val="00E73E27"/>
    <w:rsid w:val="00EE1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B213C"/>
  <w15:chartTrackingRefBased/>
  <w15:docId w15:val="{86BC8C72-0287-4B19-83A1-22A3814EF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41">
    <w:name w:val="Grid Table 1 Light - Accent 41"/>
    <w:basedOn w:val="TableNormal"/>
    <w:uiPriority w:val="46"/>
    <w:rsid w:val="00EE139A"/>
    <w:pPr>
      <w:spacing w:after="0" w:line="240" w:lineRule="auto"/>
    </w:pPr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</w:tblPr>
    <w:tblStylePr w:type="firstRow">
      <w:rPr>
        <w:b/>
        <w:bCs/>
      </w:rPr>
      <w:tblPr/>
      <w:tcPr>
        <w:tcBorders>
          <w:bottom w:val="single" w:sz="12" w:space="0" w:color="B2A1C7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69</Words>
  <Characters>267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PC</dc:creator>
  <cp:keywords/>
  <dc:description/>
  <cp:lastModifiedBy>HP PC</cp:lastModifiedBy>
  <cp:revision>5</cp:revision>
  <dcterms:created xsi:type="dcterms:W3CDTF">2023-09-02T18:32:00Z</dcterms:created>
  <dcterms:modified xsi:type="dcterms:W3CDTF">2023-09-04T08:59:00Z</dcterms:modified>
</cp:coreProperties>
</file>